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675"/>
        <w:tblW w:w="7763" w:type="dxa"/>
        <w:tblCellMar>
          <w:left w:w="0" w:type="dxa"/>
          <w:right w:w="0" w:type="dxa"/>
        </w:tblCellMar>
        <w:tblLook w:val="04A0"/>
      </w:tblPr>
      <w:tblGrid>
        <w:gridCol w:w="2551"/>
        <w:gridCol w:w="2944"/>
        <w:gridCol w:w="2268"/>
      </w:tblGrid>
      <w:tr w:rsidR="00E115DF" w:rsidRPr="00E115DF" w:rsidTr="00605120">
        <w:trPr>
          <w:trHeight w:val="397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5DF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A55A66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Shanxi</w:t>
            </w:r>
            <w:r w:rsidR="00F5692F">
              <w:rPr>
                <w:rFonts w:ascii="Arial" w:eastAsia="宋体" w:hAnsi="Arial" w:cs="Arial" w:hint="eastAsia"/>
                <w:sz w:val="24"/>
                <w:szCs w:val="24"/>
              </w:rPr>
              <w:t xml:space="preserve"> </w:t>
            </w:r>
            <w:r w:rsidR="00C726D2">
              <w:rPr>
                <w:rFonts w:ascii="Arial" w:eastAsia="宋体" w:hAnsi="Arial" w:cs="Arial" w:hint="eastAsia"/>
                <w:sz w:val="24"/>
                <w:szCs w:val="24"/>
              </w:rPr>
              <w:t>Individuals</w:t>
            </w:r>
            <w:r w:rsidR="00E115DF" w:rsidRPr="00E115DF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A55A66" w:rsidP="007C6A18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 xml:space="preserve">Shanghai </w:t>
            </w:r>
            <w:r w:rsidR="00E115DF" w:rsidRPr="00E115DF">
              <w:rPr>
                <w:rFonts w:ascii="Arial" w:eastAsia="宋体" w:hAnsi="Arial" w:cs="Arial"/>
                <w:sz w:val="24"/>
                <w:szCs w:val="24"/>
              </w:rPr>
              <w:t>Blood Donor</w:t>
            </w:r>
            <w:r w:rsidR="00E115DF" w:rsidRPr="00E115DF">
              <w:rPr>
                <w:rFonts w:ascii="Arial" w:eastAsia="宋体" w:hAnsi="Arial" w:cs="Arial" w:hint="eastAsia"/>
                <w:sz w:val="24"/>
                <w:szCs w:val="24"/>
              </w:rPr>
              <w:t>s</w:t>
            </w:r>
            <w:r w:rsidR="00E115DF" w:rsidRPr="00E115DF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</w:tc>
      </w:tr>
      <w:tr w:rsidR="00E115DF" w:rsidRPr="00E115DF" w:rsidTr="00605120">
        <w:trPr>
          <w:trHeight w:val="397"/>
        </w:trPr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BF0B15" w:rsidRDefault="00E115DF" w:rsidP="00E115DF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BF0B15">
              <w:rPr>
                <w:rFonts w:ascii="Arial" w:eastAsia="宋体" w:hAnsi="Arial" w:cs="Arial"/>
                <w:b/>
                <w:sz w:val="24"/>
                <w:szCs w:val="24"/>
              </w:rPr>
              <w:t xml:space="preserve">Area </w:t>
            </w:r>
          </w:p>
        </w:tc>
        <w:tc>
          <w:tcPr>
            <w:tcW w:w="2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A503EA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>Taiyuan, Shanxi</w:t>
            </w:r>
            <w:r w:rsidR="00A503EA">
              <w:rPr>
                <w:rFonts w:ascii="Arial" w:eastAsia="宋体" w:hAnsi="Arial" w:cs="Arial" w:hint="eastAsia"/>
                <w:sz w:val="24"/>
                <w:szCs w:val="24"/>
              </w:rPr>
              <w:t xml:space="preserve">, </w:t>
            </w:r>
            <w:r w:rsidRPr="00E115DF">
              <w:rPr>
                <w:rFonts w:ascii="Arial" w:eastAsia="宋体" w:hAnsi="Arial" w:cs="Arial"/>
                <w:sz w:val="24"/>
                <w:szCs w:val="24"/>
              </w:rPr>
              <w:t>China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A503EA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>Shanghai</w:t>
            </w:r>
            <w:r w:rsidR="00A503EA">
              <w:rPr>
                <w:rFonts w:ascii="Arial" w:eastAsia="宋体" w:hAnsi="Arial" w:cs="Arial" w:hint="eastAsia"/>
                <w:sz w:val="24"/>
                <w:szCs w:val="24"/>
              </w:rPr>
              <w:t xml:space="preserve">, </w:t>
            </w: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China </w:t>
            </w:r>
          </w:p>
        </w:tc>
      </w:tr>
      <w:tr w:rsidR="00E115DF" w:rsidRPr="00E115DF" w:rsidTr="00605120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BF0B15" w:rsidRDefault="00E115DF" w:rsidP="00E115DF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BF0B15">
              <w:rPr>
                <w:rFonts w:ascii="Arial" w:eastAsia="宋体" w:hAnsi="Arial" w:cs="Arial"/>
                <w:b/>
                <w:sz w:val="24"/>
                <w:szCs w:val="24"/>
              </w:rPr>
              <w:t>Number</w:t>
            </w:r>
            <w:r w:rsidRPr="00945ED0">
              <w:rPr>
                <w:rFonts w:ascii="Arial" w:eastAsia="宋体" w:hAnsi="Arial" w:cs="Arial"/>
                <w:b/>
                <w:sz w:val="24"/>
                <w:szCs w:val="24"/>
                <w:vertAlign w:val="superscript"/>
              </w:rPr>
              <w:t>a</w:t>
            </w:r>
            <w:r w:rsidRPr="00BF0B15">
              <w:rPr>
                <w:rFonts w:ascii="Arial" w:eastAsia="宋体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9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142 </w:t>
            </w:r>
          </w:p>
        </w:tc>
      </w:tr>
      <w:tr w:rsidR="00E115DF" w:rsidRPr="00E115DF" w:rsidTr="00605120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BF0B15" w:rsidRDefault="00E115DF" w:rsidP="00E115DF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BF0B15">
              <w:rPr>
                <w:rFonts w:ascii="Arial" w:eastAsia="宋体" w:hAnsi="Arial" w:cs="Arial"/>
                <w:b/>
                <w:sz w:val="24"/>
                <w:szCs w:val="24"/>
              </w:rPr>
              <w:t xml:space="preserve">Time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2013.5.29-5.3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AA009B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>2013.7.17-7</w:t>
            </w:r>
            <w:r w:rsidR="00AA009B">
              <w:rPr>
                <w:rFonts w:ascii="Arial" w:eastAsia="宋体" w:hAnsi="Arial" w:cs="Arial" w:hint="eastAsia"/>
                <w:sz w:val="24"/>
                <w:szCs w:val="24"/>
              </w:rPr>
              <w:t>.</w:t>
            </w: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31 </w:t>
            </w:r>
          </w:p>
        </w:tc>
      </w:tr>
      <w:tr w:rsidR="00E115DF" w:rsidRPr="00E115DF" w:rsidTr="00605120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BF0B15" w:rsidRDefault="00E115DF" w:rsidP="00E115DF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BF0B15">
              <w:rPr>
                <w:rFonts w:ascii="Arial" w:eastAsia="宋体" w:hAnsi="Arial" w:cs="Arial"/>
                <w:b/>
                <w:sz w:val="24"/>
                <w:szCs w:val="24"/>
              </w:rPr>
              <w:t xml:space="preserve">Age (yr)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5DF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5DF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E115DF" w:rsidRPr="00E115DF" w:rsidTr="00605120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>Mean ± s.d.</w:t>
            </w:r>
            <w:r w:rsidRPr="00945ED0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b</w:t>
            </w: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284D7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>61.2</w:t>
            </w:r>
            <w:r w:rsidR="00284D79" w:rsidRPr="008F6767">
              <w:rPr>
                <w:rFonts w:ascii="Arial" w:hAnsi="Arial" w:cs="Arial"/>
                <w:kern w:val="0"/>
                <w:position w:val="-4"/>
                <w:sz w:val="24"/>
              </w:rPr>
              <w:object w:dxaOrig="22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2pt" o:ole="">
                  <v:imagedata r:id="rId7" o:title=""/>
                </v:shape>
                <o:OLEObject Type="Embed" ProgID="Equation.3" ShapeID="_x0000_i1025" DrawAspect="Content" ObjectID="_1534407621" r:id="rId8"/>
              </w:object>
            </w: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14.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284D7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>35.5</w:t>
            </w:r>
            <w:r w:rsidR="00284D79" w:rsidRPr="008F6767">
              <w:rPr>
                <w:rFonts w:ascii="Arial" w:hAnsi="Arial" w:cs="Arial"/>
                <w:kern w:val="0"/>
                <w:position w:val="-4"/>
                <w:sz w:val="24"/>
              </w:rPr>
              <w:object w:dxaOrig="220" w:dyaOrig="240">
                <v:shape id="_x0000_i1026" type="#_x0000_t75" style="width:11.25pt;height:12pt" o:ole="">
                  <v:imagedata r:id="rId7" o:title=""/>
                </v:shape>
                <o:OLEObject Type="Embed" ProgID="Equation.3" ShapeID="_x0000_i1026" DrawAspect="Content" ObjectID="_1534407622" r:id="rId9"/>
              </w:object>
            </w: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11.2 </w:t>
            </w:r>
          </w:p>
        </w:tc>
      </w:tr>
      <w:tr w:rsidR="00E115DF" w:rsidRPr="00E115DF" w:rsidTr="00605120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D626DD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D626DD">
              <w:rPr>
                <w:rFonts w:ascii="Arial" w:eastAsia="宋体" w:hAnsi="Arial" w:cs="Arial"/>
                <w:sz w:val="24"/>
                <w:szCs w:val="24"/>
              </w:rPr>
              <w:t xml:space="preserve">Range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D626DD" w:rsidRDefault="004C21B6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D626DD">
              <w:rPr>
                <w:rFonts w:ascii="Arial" w:eastAsia="宋体" w:hAnsi="Arial" w:cs="Arial" w:hint="eastAsia"/>
                <w:sz w:val="24"/>
                <w:szCs w:val="24"/>
              </w:rPr>
              <w:t>1</w:t>
            </w:r>
            <w:r w:rsidR="00E115DF" w:rsidRPr="00D626DD">
              <w:rPr>
                <w:rFonts w:ascii="Arial" w:eastAsia="宋体" w:hAnsi="Arial" w:cs="Arial"/>
                <w:sz w:val="24"/>
                <w:szCs w:val="24"/>
              </w:rPr>
              <w:t xml:space="preserve">9-8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17-56 </w:t>
            </w:r>
          </w:p>
        </w:tc>
      </w:tr>
      <w:tr w:rsidR="00E115DF" w:rsidRPr="00E115DF" w:rsidTr="00605120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BF0B15" w:rsidRDefault="00E115DF" w:rsidP="00E115DF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BF0B15">
              <w:rPr>
                <w:rFonts w:ascii="Arial" w:eastAsia="宋体" w:hAnsi="Arial" w:cs="Arial"/>
                <w:b/>
                <w:sz w:val="24"/>
                <w:szCs w:val="24"/>
              </w:rPr>
              <w:t xml:space="preserve">Sex (%)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5DF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5DF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E115DF" w:rsidRPr="00E115DF" w:rsidTr="00605120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Male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50.5%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53.5% </w:t>
            </w:r>
          </w:p>
        </w:tc>
      </w:tr>
      <w:tr w:rsidR="00E115DF" w:rsidRPr="00E115DF" w:rsidTr="00605120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Female 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>49.5</w:t>
            </w:r>
            <w:bookmarkStart w:id="0" w:name="_GoBack"/>
            <w:bookmarkEnd w:id="0"/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%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2B69" w:rsidRPr="00E115DF" w:rsidRDefault="00E115DF" w:rsidP="00E115DF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E115DF">
              <w:rPr>
                <w:rFonts w:ascii="Arial" w:eastAsia="宋体" w:hAnsi="Arial" w:cs="Arial"/>
                <w:sz w:val="24"/>
                <w:szCs w:val="24"/>
              </w:rPr>
              <w:t xml:space="preserve">46.5% </w:t>
            </w:r>
          </w:p>
        </w:tc>
      </w:tr>
    </w:tbl>
    <w:p w:rsidR="00E115DF" w:rsidRDefault="002A315E" w:rsidP="00E115DF">
      <w:pPr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 w:hint="eastAsia"/>
          <w:b/>
          <w:sz w:val="24"/>
          <w:szCs w:val="24"/>
        </w:rPr>
        <w:t xml:space="preserve">S1 </w:t>
      </w:r>
      <w:r>
        <w:rPr>
          <w:rFonts w:ascii="Arial" w:eastAsia="宋体" w:hAnsi="Arial" w:cs="Arial"/>
          <w:b/>
          <w:sz w:val="24"/>
          <w:szCs w:val="24"/>
        </w:rPr>
        <w:t>Table</w:t>
      </w:r>
      <w:r w:rsidR="00D626DD">
        <w:rPr>
          <w:rFonts w:ascii="Arial" w:eastAsia="宋体" w:hAnsi="Arial" w:cs="Arial" w:hint="eastAsia"/>
          <w:b/>
          <w:sz w:val="24"/>
          <w:szCs w:val="24"/>
        </w:rPr>
        <w:t xml:space="preserve"> </w:t>
      </w:r>
      <w:r w:rsidR="00E115DF" w:rsidRPr="00E115DF">
        <w:rPr>
          <w:rFonts w:ascii="Arial" w:eastAsia="宋体" w:hAnsi="Arial" w:cs="Arial"/>
          <w:sz w:val="24"/>
          <w:szCs w:val="24"/>
        </w:rPr>
        <w:t>Baseline characteristics of the study participants</w:t>
      </w:r>
    </w:p>
    <w:p w:rsidR="00284D79" w:rsidRPr="00D626DD" w:rsidRDefault="00284D79" w:rsidP="00E115DF">
      <w:pPr>
        <w:rPr>
          <w:rFonts w:ascii="Arial" w:eastAsia="宋体" w:hAnsi="Arial" w:cs="Arial"/>
          <w:sz w:val="24"/>
          <w:szCs w:val="24"/>
        </w:rPr>
      </w:pPr>
    </w:p>
    <w:p w:rsidR="00284D79" w:rsidRDefault="00284D79" w:rsidP="00E115DF">
      <w:pPr>
        <w:rPr>
          <w:rFonts w:ascii="Arial" w:eastAsia="宋体" w:hAnsi="Arial" w:cs="Arial"/>
          <w:sz w:val="24"/>
          <w:szCs w:val="24"/>
        </w:rPr>
      </w:pPr>
    </w:p>
    <w:p w:rsidR="00945ED0" w:rsidRDefault="00945ED0" w:rsidP="00945ED0">
      <w:r w:rsidRPr="00E64686">
        <w:rPr>
          <w:rFonts w:ascii="Arial" w:hAnsi="Arial" w:cs="Arial"/>
          <w:sz w:val="24"/>
          <w:vertAlign w:val="superscript"/>
        </w:rPr>
        <w:t>a</w:t>
      </w:r>
      <w:r w:rsidRPr="00E64686">
        <w:rPr>
          <w:rFonts w:ascii="Arial" w:hAnsi="Arial" w:cs="Arial"/>
          <w:sz w:val="24"/>
        </w:rPr>
        <w:t xml:space="preserve">Number of evaluable individuals; </w:t>
      </w:r>
      <w:r w:rsidRPr="00E64686">
        <w:rPr>
          <w:rFonts w:ascii="Arial" w:hAnsi="Arial" w:cs="Arial"/>
          <w:sz w:val="24"/>
          <w:vertAlign w:val="superscript"/>
        </w:rPr>
        <w:t>b</w:t>
      </w:r>
      <w:r w:rsidRPr="00E64686">
        <w:rPr>
          <w:rFonts w:ascii="Arial" w:hAnsi="Arial" w:cs="Arial"/>
          <w:sz w:val="24"/>
        </w:rPr>
        <w:t>Standard deviation;</w:t>
      </w:r>
    </w:p>
    <w:p w:rsidR="00284D79" w:rsidRPr="00945ED0" w:rsidRDefault="00284D79" w:rsidP="00E115DF">
      <w:pPr>
        <w:rPr>
          <w:rFonts w:ascii="Arial" w:eastAsia="宋体" w:hAnsi="Arial" w:cs="Arial"/>
          <w:sz w:val="24"/>
          <w:szCs w:val="24"/>
        </w:rPr>
      </w:pPr>
    </w:p>
    <w:p w:rsidR="004A012C" w:rsidRPr="00E115DF" w:rsidRDefault="004A012C"/>
    <w:sectPr w:rsidR="004A012C" w:rsidRPr="00E115DF" w:rsidSect="004A0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64EE" w:rsidRDefault="00B264EE" w:rsidP="00C726D2">
      <w:r>
        <w:separator/>
      </w:r>
    </w:p>
  </w:endnote>
  <w:endnote w:type="continuationSeparator" w:id="1">
    <w:p w:rsidR="00B264EE" w:rsidRDefault="00B264EE" w:rsidP="00C726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64EE" w:rsidRDefault="00B264EE" w:rsidP="00C726D2">
      <w:r>
        <w:separator/>
      </w:r>
    </w:p>
  </w:footnote>
  <w:footnote w:type="continuationSeparator" w:id="1">
    <w:p w:rsidR="00B264EE" w:rsidRDefault="00B264EE" w:rsidP="00C726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15DF"/>
    <w:rsid w:val="00006252"/>
    <w:rsid w:val="00055C68"/>
    <w:rsid w:val="0005787D"/>
    <w:rsid w:val="00065B97"/>
    <w:rsid w:val="000875BE"/>
    <w:rsid w:val="000B24E8"/>
    <w:rsid w:val="000F6BCD"/>
    <w:rsid w:val="001617F6"/>
    <w:rsid w:val="001F4BCB"/>
    <w:rsid w:val="002063F5"/>
    <w:rsid w:val="00212762"/>
    <w:rsid w:val="00231D54"/>
    <w:rsid w:val="0027710C"/>
    <w:rsid w:val="00284D79"/>
    <w:rsid w:val="00295CB9"/>
    <w:rsid w:val="002976D0"/>
    <w:rsid w:val="002A315E"/>
    <w:rsid w:val="002D7C84"/>
    <w:rsid w:val="003007B5"/>
    <w:rsid w:val="00337A7F"/>
    <w:rsid w:val="00373900"/>
    <w:rsid w:val="003C448F"/>
    <w:rsid w:val="003D1975"/>
    <w:rsid w:val="003D452D"/>
    <w:rsid w:val="003F2BC9"/>
    <w:rsid w:val="0040412E"/>
    <w:rsid w:val="00416F96"/>
    <w:rsid w:val="004355AE"/>
    <w:rsid w:val="004A012C"/>
    <w:rsid w:val="004A4B6A"/>
    <w:rsid w:val="004B4B03"/>
    <w:rsid w:val="004C21B6"/>
    <w:rsid w:val="004F4BA3"/>
    <w:rsid w:val="0057716B"/>
    <w:rsid w:val="005C269A"/>
    <w:rsid w:val="006009AD"/>
    <w:rsid w:val="00605120"/>
    <w:rsid w:val="00661DAE"/>
    <w:rsid w:val="00676857"/>
    <w:rsid w:val="006A2B69"/>
    <w:rsid w:val="006C2C73"/>
    <w:rsid w:val="006F4AA3"/>
    <w:rsid w:val="0071666B"/>
    <w:rsid w:val="0074339D"/>
    <w:rsid w:val="00753399"/>
    <w:rsid w:val="007821FA"/>
    <w:rsid w:val="00787829"/>
    <w:rsid w:val="007C6A18"/>
    <w:rsid w:val="00872190"/>
    <w:rsid w:val="008F6D71"/>
    <w:rsid w:val="00945004"/>
    <w:rsid w:val="00945ED0"/>
    <w:rsid w:val="00954428"/>
    <w:rsid w:val="00975009"/>
    <w:rsid w:val="009E77D6"/>
    <w:rsid w:val="00A20FF5"/>
    <w:rsid w:val="00A24AFF"/>
    <w:rsid w:val="00A503EA"/>
    <w:rsid w:val="00A53C2B"/>
    <w:rsid w:val="00A55A66"/>
    <w:rsid w:val="00A64E17"/>
    <w:rsid w:val="00A723D6"/>
    <w:rsid w:val="00A743E1"/>
    <w:rsid w:val="00A77164"/>
    <w:rsid w:val="00A85234"/>
    <w:rsid w:val="00AA009B"/>
    <w:rsid w:val="00AD13BC"/>
    <w:rsid w:val="00B0364F"/>
    <w:rsid w:val="00B264EE"/>
    <w:rsid w:val="00B74791"/>
    <w:rsid w:val="00BA4881"/>
    <w:rsid w:val="00BD10A9"/>
    <w:rsid w:val="00BD534C"/>
    <w:rsid w:val="00BF0B15"/>
    <w:rsid w:val="00C04682"/>
    <w:rsid w:val="00C206D8"/>
    <w:rsid w:val="00C30880"/>
    <w:rsid w:val="00C31CDA"/>
    <w:rsid w:val="00C726D2"/>
    <w:rsid w:val="00D0094B"/>
    <w:rsid w:val="00D23B0A"/>
    <w:rsid w:val="00D31671"/>
    <w:rsid w:val="00D46F35"/>
    <w:rsid w:val="00D505CD"/>
    <w:rsid w:val="00D626DD"/>
    <w:rsid w:val="00DA3E3B"/>
    <w:rsid w:val="00DD2189"/>
    <w:rsid w:val="00DE0040"/>
    <w:rsid w:val="00E115DF"/>
    <w:rsid w:val="00E11758"/>
    <w:rsid w:val="00E120A2"/>
    <w:rsid w:val="00E1726D"/>
    <w:rsid w:val="00E864F1"/>
    <w:rsid w:val="00E9008E"/>
    <w:rsid w:val="00EC12BC"/>
    <w:rsid w:val="00EE14E3"/>
    <w:rsid w:val="00F5692F"/>
    <w:rsid w:val="00FD12E0"/>
    <w:rsid w:val="00FE5B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1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6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6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9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C0BAA0-EAC3-4420-983C-DA4F2959E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5</Words>
  <Characters>374</Characters>
  <Application>Microsoft Office Word</Application>
  <DocSecurity>0</DocSecurity>
  <Lines>3</Lines>
  <Paragraphs>1</Paragraphs>
  <ScaleCrop>false</ScaleCrop>
  <Company>Toshiba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Y</dc:creator>
  <cp:lastModifiedBy>Josca</cp:lastModifiedBy>
  <cp:revision>20</cp:revision>
  <dcterms:created xsi:type="dcterms:W3CDTF">2015-04-15T08:00:00Z</dcterms:created>
  <dcterms:modified xsi:type="dcterms:W3CDTF">2016-09-03T03:33:00Z</dcterms:modified>
</cp:coreProperties>
</file>